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90432" w14:textId="07D81FF3" w:rsidR="00160A4B" w:rsidRDefault="00160A4B" w:rsidP="00160A4B">
      <w:pPr>
        <w:snapToGrid w:val="0"/>
        <w:spacing w:line="480" w:lineRule="auto"/>
        <w:ind w:left="708" w:hanging="708"/>
        <w:jc w:val="both"/>
        <w:rPr>
          <w:rFonts w:asciiTheme="majorBidi" w:hAnsiTheme="majorBidi" w:cstheme="majorBidi"/>
          <w:lang w:val="en-US"/>
        </w:rPr>
      </w:pPr>
      <w:r w:rsidRPr="006E5EB8">
        <w:rPr>
          <w:rFonts w:asciiTheme="majorBidi" w:hAnsiTheme="majorBidi" w:cstheme="majorBidi"/>
          <w:b/>
          <w:bCs/>
          <w:lang w:val="en-US"/>
        </w:rPr>
        <w:t>S1 Table.</w:t>
      </w:r>
      <w:r w:rsidRPr="00C24A53">
        <w:rPr>
          <w:rFonts w:asciiTheme="majorBidi" w:hAnsiTheme="majorBidi" w:cstheme="majorBidi"/>
          <w:lang w:val="en-US"/>
        </w:rPr>
        <w:t xml:space="preserve"> </w:t>
      </w:r>
    </w:p>
    <w:tbl>
      <w:tblPr>
        <w:tblW w:w="1035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560"/>
        <w:gridCol w:w="1560"/>
        <w:gridCol w:w="2267"/>
        <w:gridCol w:w="1418"/>
        <w:gridCol w:w="1701"/>
      </w:tblGrid>
      <w:tr w:rsidR="00160A4B" w14:paraId="79A4BBB1" w14:textId="77777777" w:rsidTr="002F36EB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2C7CF" w14:textId="77777777" w:rsidR="00160A4B" w:rsidRDefault="00160A4B" w:rsidP="00DA0142">
            <w:pPr>
              <w:snapToGrid w:val="0"/>
              <w:spacing w:line="25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81B47" w14:textId="77777777" w:rsidR="00160A4B" w:rsidRDefault="00160A4B" w:rsidP="00DA0142">
            <w:pPr>
              <w:snapToGrid w:val="0"/>
              <w:spacing w:line="25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B4CC8" w14:textId="77777777" w:rsidR="00160A4B" w:rsidRDefault="00160A4B" w:rsidP="00DA0142">
            <w:pPr>
              <w:snapToGrid w:val="0"/>
              <w:spacing w:line="25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Riv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D7444" w14:textId="77777777" w:rsidR="00160A4B" w:rsidRDefault="00160A4B" w:rsidP="00DA0142">
            <w:pPr>
              <w:snapToGrid w:val="0"/>
              <w:spacing w:line="25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ampling</w:t>
            </w:r>
            <w:proofErr w:type="spellEnd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si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225D9" w14:textId="77777777" w:rsidR="00160A4B" w:rsidRDefault="00160A4B" w:rsidP="00DA0142">
            <w:pPr>
              <w:snapToGrid w:val="0"/>
              <w:spacing w:line="25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c. </w:t>
            </w: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2EB2B" w14:textId="77777777" w:rsidR="00160A4B" w:rsidRDefault="00160A4B" w:rsidP="00DA0142">
            <w:pPr>
              <w:snapToGrid w:val="0"/>
              <w:spacing w:line="25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ource</w:t>
            </w:r>
            <w:proofErr w:type="spellEnd"/>
          </w:p>
        </w:tc>
      </w:tr>
      <w:tr w:rsidR="005D7C60" w14:paraId="799CF275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3FC164DF" w14:textId="35C57753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79478451" w14:textId="7AA87DC6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-7</w:t>
            </w:r>
          </w:p>
        </w:tc>
        <w:tc>
          <w:tcPr>
            <w:tcW w:w="1560" w:type="dxa"/>
            <w:vAlign w:val="center"/>
            <w:hideMark/>
          </w:tcPr>
          <w:p w14:paraId="47AC184D" w14:textId="452085ED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302D2BFF" w14:textId="2C8F274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4FFDB04D" w14:textId="2301C91C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18758</w:t>
            </w:r>
          </w:p>
        </w:tc>
        <w:tc>
          <w:tcPr>
            <w:tcW w:w="1701" w:type="dxa"/>
            <w:noWrap/>
            <w:vAlign w:val="center"/>
            <w:hideMark/>
          </w:tcPr>
          <w:p w14:paraId="52614B92" w14:textId="3A852C46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5D7C60" w14:paraId="7FC37F61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150E6B37" w14:textId="0195AF19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6533E86E" w14:textId="2F9954F7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imata1</w:t>
            </w:r>
          </w:p>
        </w:tc>
        <w:tc>
          <w:tcPr>
            <w:tcW w:w="1560" w:type="dxa"/>
            <w:vAlign w:val="center"/>
            <w:hideMark/>
          </w:tcPr>
          <w:p w14:paraId="1368C0CB" w14:textId="1E6CD2A2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34B8F6C0" w14:textId="5D139CB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36DEF6C5" w14:textId="56D7F06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07727</w:t>
            </w:r>
          </w:p>
        </w:tc>
        <w:tc>
          <w:tcPr>
            <w:tcW w:w="1701" w:type="dxa"/>
            <w:noWrap/>
            <w:vAlign w:val="center"/>
            <w:hideMark/>
          </w:tcPr>
          <w:p w14:paraId="22ADC74C" w14:textId="7B2CDB2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1E9922DE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09FAA51A" w14:textId="649A00AD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6F9C8978" w14:textId="6D39E0A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imata4</w:t>
            </w:r>
          </w:p>
        </w:tc>
        <w:tc>
          <w:tcPr>
            <w:tcW w:w="1560" w:type="dxa"/>
            <w:vAlign w:val="center"/>
            <w:hideMark/>
          </w:tcPr>
          <w:p w14:paraId="6352B52E" w14:textId="61B25507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76FD97D3" w14:textId="48BB64A5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79B66BFD" w14:textId="19962C7B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07728</w:t>
            </w:r>
          </w:p>
        </w:tc>
        <w:tc>
          <w:tcPr>
            <w:tcW w:w="1701" w:type="dxa"/>
            <w:noWrap/>
            <w:vAlign w:val="center"/>
            <w:hideMark/>
          </w:tcPr>
          <w:p w14:paraId="6659D04E" w14:textId="5F11EE36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70CE688B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73DB7304" w14:textId="01A8A0EA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44D84E86" w14:textId="3AE3FF9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imata5</w:t>
            </w:r>
          </w:p>
        </w:tc>
        <w:tc>
          <w:tcPr>
            <w:tcW w:w="1560" w:type="dxa"/>
            <w:vAlign w:val="center"/>
            <w:hideMark/>
          </w:tcPr>
          <w:p w14:paraId="39493E13" w14:textId="7A9E1472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49DF3F1C" w14:textId="4F62FE9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1484F7B5" w14:textId="017B1313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07729</w:t>
            </w:r>
          </w:p>
        </w:tc>
        <w:tc>
          <w:tcPr>
            <w:tcW w:w="1701" w:type="dxa"/>
            <w:noWrap/>
            <w:vAlign w:val="center"/>
            <w:hideMark/>
          </w:tcPr>
          <w:p w14:paraId="4C1F88C2" w14:textId="70C51255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14A38674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398D962E" w14:textId="3C154708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07C73BF4" w14:textId="6062299A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imata6</w:t>
            </w:r>
          </w:p>
        </w:tc>
        <w:tc>
          <w:tcPr>
            <w:tcW w:w="1560" w:type="dxa"/>
            <w:vAlign w:val="center"/>
            <w:hideMark/>
          </w:tcPr>
          <w:p w14:paraId="0153BFEF" w14:textId="086F9E3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04F6E176" w14:textId="4DE6EC0D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0E3410BD" w14:textId="5CF9A69C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07730</w:t>
            </w:r>
          </w:p>
        </w:tc>
        <w:tc>
          <w:tcPr>
            <w:tcW w:w="1701" w:type="dxa"/>
            <w:noWrap/>
            <w:vAlign w:val="center"/>
            <w:hideMark/>
          </w:tcPr>
          <w:p w14:paraId="7E72C95A" w14:textId="067041F9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5344E87D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6069C676" w14:textId="583DE7DB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54EF9128" w14:textId="166BA20A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imata7</w:t>
            </w:r>
          </w:p>
        </w:tc>
        <w:tc>
          <w:tcPr>
            <w:tcW w:w="1560" w:type="dxa"/>
            <w:vAlign w:val="center"/>
            <w:hideMark/>
          </w:tcPr>
          <w:p w14:paraId="05A081C7" w14:textId="7E0F4CFD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799F6563" w14:textId="05CF484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73018CB6" w14:textId="1047C53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07731</w:t>
            </w:r>
          </w:p>
        </w:tc>
        <w:tc>
          <w:tcPr>
            <w:tcW w:w="1701" w:type="dxa"/>
            <w:noWrap/>
            <w:vAlign w:val="center"/>
            <w:hideMark/>
          </w:tcPr>
          <w:p w14:paraId="1D8004CD" w14:textId="3D8C897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2942D3D9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1597F035" w14:textId="7493F39B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00E6F135" w14:textId="639F3C9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imata8</w:t>
            </w:r>
          </w:p>
        </w:tc>
        <w:tc>
          <w:tcPr>
            <w:tcW w:w="1560" w:type="dxa"/>
            <w:vAlign w:val="center"/>
            <w:hideMark/>
          </w:tcPr>
          <w:p w14:paraId="36C02A76" w14:textId="23763F93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0529D128" w14:textId="491AD4DA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304993C5" w14:textId="1C15398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07732</w:t>
            </w:r>
          </w:p>
        </w:tc>
        <w:tc>
          <w:tcPr>
            <w:tcW w:w="1701" w:type="dxa"/>
            <w:noWrap/>
            <w:vAlign w:val="center"/>
            <w:hideMark/>
          </w:tcPr>
          <w:p w14:paraId="11B6B4CD" w14:textId="068EC1C6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7E465956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03C5E83A" w14:textId="4FA5D70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5A6ABBFB" w14:textId="3B09D63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imata9</w:t>
            </w:r>
          </w:p>
        </w:tc>
        <w:tc>
          <w:tcPr>
            <w:tcW w:w="1560" w:type="dxa"/>
            <w:vAlign w:val="center"/>
            <w:hideMark/>
          </w:tcPr>
          <w:p w14:paraId="4BBA6DE4" w14:textId="7FF900B3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4A169846" w14:textId="30F31519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5FDC841A" w14:textId="72D6F5EF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07733</w:t>
            </w:r>
          </w:p>
        </w:tc>
        <w:tc>
          <w:tcPr>
            <w:tcW w:w="1701" w:type="dxa"/>
            <w:noWrap/>
            <w:vAlign w:val="center"/>
            <w:hideMark/>
          </w:tcPr>
          <w:p w14:paraId="29C4CF02" w14:textId="643A9F7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5AB438AD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6BDE41BC" w14:textId="4AD0856A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488CAF20" w14:textId="25A9267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imata10</w:t>
            </w:r>
          </w:p>
        </w:tc>
        <w:tc>
          <w:tcPr>
            <w:tcW w:w="1560" w:type="dxa"/>
            <w:vAlign w:val="center"/>
            <w:hideMark/>
          </w:tcPr>
          <w:p w14:paraId="582732C5" w14:textId="78193FE7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72D388BA" w14:textId="7C164037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38314D9E" w14:textId="34D715E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07734</w:t>
            </w:r>
          </w:p>
        </w:tc>
        <w:tc>
          <w:tcPr>
            <w:tcW w:w="1701" w:type="dxa"/>
            <w:noWrap/>
            <w:vAlign w:val="center"/>
            <w:hideMark/>
          </w:tcPr>
          <w:p w14:paraId="567B7E97" w14:textId="64EC088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6623233C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4EEF2C2C" w14:textId="00AE94BD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487E8055" w14:textId="64F797A2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</w:t>
            </w:r>
          </w:p>
        </w:tc>
        <w:tc>
          <w:tcPr>
            <w:tcW w:w="1560" w:type="dxa"/>
            <w:vAlign w:val="center"/>
            <w:hideMark/>
          </w:tcPr>
          <w:p w14:paraId="380E0962" w14:textId="358F181A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0D8AB98A" w14:textId="047F7561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1DFC9ACF" w14:textId="6BD9021B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83</w:t>
            </w:r>
          </w:p>
        </w:tc>
        <w:tc>
          <w:tcPr>
            <w:tcW w:w="1701" w:type="dxa"/>
            <w:noWrap/>
            <w:vAlign w:val="center"/>
            <w:hideMark/>
          </w:tcPr>
          <w:p w14:paraId="7ECBA919" w14:textId="58BB2015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4C0A49E7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6D0B9813" w14:textId="01A50CA6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70D60497" w14:textId="23F8DEA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2</w:t>
            </w:r>
          </w:p>
        </w:tc>
        <w:tc>
          <w:tcPr>
            <w:tcW w:w="1560" w:type="dxa"/>
            <w:vAlign w:val="center"/>
            <w:hideMark/>
          </w:tcPr>
          <w:p w14:paraId="5D7B0014" w14:textId="078644A2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52BED668" w14:textId="36BE4B39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7E343722" w14:textId="0A3F7DCA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84</w:t>
            </w:r>
          </w:p>
        </w:tc>
        <w:tc>
          <w:tcPr>
            <w:tcW w:w="1701" w:type="dxa"/>
            <w:noWrap/>
            <w:vAlign w:val="center"/>
            <w:hideMark/>
          </w:tcPr>
          <w:p w14:paraId="34340E03" w14:textId="078E342D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71DE209C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41C20154" w14:textId="0C971F9C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4AB9C842" w14:textId="69428C5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3</w:t>
            </w:r>
          </w:p>
        </w:tc>
        <w:tc>
          <w:tcPr>
            <w:tcW w:w="1560" w:type="dxa"/>
            <w:vAlign w:val="center"/>
            <w:hideMark/>
          </w:tcPr>
          <w:p w14:paraId="54447686" w14:textId="33867BBB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6183D7C2" w14:textId="0B412217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19F90898" w14:textId="1FE29EC3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85</w:t>
            </w:r>
          </w:p>
        </w:tc>
        <w:tc>
          <w:tcPr>
            <w:tcW w:w="1701" w:type="dxa"/>
            <w:noWrap/>
            <w:vAlign w:val="center"/>
            <w:hideMark/>
          </w:tcPr>
          <w:p w14:paraId="01CB5DE7" w14:textId="6B7144C9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4A25A6F4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7195FBA1" w14:textId="15D85657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1E3431B" w14:textId="4CFC6FDF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4</w:t>
            </w:r>
          </w:p>
        </w:tc>
        <w:tc>
          <w:tcPr>
            <w:tcW w:w="1560" w:type="dxa"/>
            <w:vAlign w:val="center"/>
            <w:hideMark/>
          </w:tcPr>
          <w:p w14:paraId="269220C7" w14:textId="79DE5C01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4F002E16" w14:textId="5CC27C71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54F4D9E2" w14:textId="5342AEB5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86</w:t>
            </w:r>
          </w:p>
        </w:tc>
        <w:tc>
          <w:tcPr>
            <w:tcW w:w="1701" w:type="dxa"/>
            <w:noWrap/>
            <w:vAlign w:val="center"/>
            <w:hideMark/>
          </w:tcPr>
          <w:p w14:paraId="50578F6A" w14:textId="5710221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150EC936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2182C97E" w14:textId="27F71B1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1789B00" w14:textId="27E30F81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5</w:t>
            </w:r>
          </w:p>
        </w:tc>
        <w:tc>
          <w:tcPr>
            <w:tcW w:w="1560" w:type="dxa"/>
            <w:vAlign w:val="center"/>
            <w:hideMark/>
          </w:tcPr>
          <w:p w14:paraId="7ADF19A0" w14:textId="60C42B09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5BE70C07" w14:textId="7033CF73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49C560F4" w14:textId="39F7D5CC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87</w:t>
            </w:r>
          </w:p>
        </w:tc>
        <w:tc>
          <w:tcPr>
            <w:tcW w:w="1701" w:type="dxa"/>
            <w:noWrap/>
            <w:vAlign w:val="center"/>
            <w:hideMark/>
          </w:tcPr>
          <w:p w14:paraId="34254682" w14:textId="530973F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78CAF810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7349EA3D" w14:textId="37EDAA81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75AC2D41" w14:textId="70F19045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6</w:t>
            </w:r>
          </w:p>
        </w:tc>
        <w:tc>
          <w:tcPr>
            <w:tcW w:w="1560" w:type="dxa"/>
            <w:vAlign w:val="center"/>
            <w:hideMark/>
          </w:tcPr>
          <w:p w14:paraId="695103A2" w14:textId="5C312DF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640542C7" w14:textId="7DE768BF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38DFBFD5" w14:textId="71C7D86D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88</w:t>
            </w:r>
          </w:p>
        </w:tc>
        <w:tc>
          <w:tcPr>
            <w:tcW w:w="1701" w:type="dxa"/>
            <w:noWrap/>
            <w:vAlign w:val="center"/>
            <w:hideMark/>
          </w:tcPr>
          <w:p w14:paraId="7ACF2BA9" w14:textId="57172BB3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676A7DA7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1D9B7FD1" w14:textId="6EFADF3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71832E18" w14:textId="402BB99C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7</w:t>
            </w:r>
          </w:p>
        </w:tc>
        <w:tc>
          <w:tcPr>
            <w:tcW w:w="1560" w:type="dxa"/>
            <w:vAlign w:val="center"/>
            <w:hideMark/>
          </w:tcPr>
          <w:p w14:paraId="508C3F43" w14:textId="086FEA88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2F63C096" w14:textId="37DC6A78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20E00CC4" w14:textId="334EC55F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89</w:t>
            </w:r>
          </w:p>
        </w:tc>
        <w:tc>
          <w:tcPr>
            <w:tcW w:w="1701" w:type="dxa"/>
            <w:noWrap/>
            <w:vAlign w:val="center"/>
            <w:hideMark/>
          </w:tcPr>
          <w:p w14:paraId="4E567F9D" w14:textId="620975B0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3B8BBCE7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7B6364C7" w14:textId="0DA513D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F1E22D3" w14:textId="54980F04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8</w:t>
            </w:r>
          </w:p>
        </w:tc>
        <w:tc>
          <w:tcPr>
            <w:tcW w:w="1560" w:type="dxa"/>
            <w:vAlign w:val="center"/>
            <w:hideMark/>
          </w:tcPr>
          <w:p w14:paraId="322ACE4C" w14:textId="4FCE0289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2F3904B0" w14:textId="29513C6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3975ADED" w14:textId="7CFB8D59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90</w:t>
            </w:r>
          </w:p>
        </w:tc>
        <w:tc>
          <w:tcPr>
            <w:tcW w:w="1701" w:type="dxa"/>
            <w:noWrap/>
            <w:vAlign w:val="center"/>
            <w:hideMark/>
          </w:tcPr>
          <w:p w14:paraId="729E3CB4" w14:textId="68E602F2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079D5EB1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7ADAB8F7" w14:textId="71A5AA2B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3F6CDC6" w14:textId="32B9A16F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9</w:t>
            </w:r>
          </w:p>
        </w:tc>
        <w:tc>
          <w:tcPr>
            <w:tcW w:w="1560" w:type="dxa"/>
            <w:vAlign w:val="center"/>
            <w:hideMark/>
          </w:tcPr>
          <w:p w14:paraId="1E40EA17" w14:textId="51A5AAC2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3B6140EF" w14:textId="7576C27D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1D04DCBB" w14:textId="4CA14AED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91</w:t>
            </w:r>
          </w:p>
        </w:tc>
        <w:tc>
          <w:tcPr>
            <w:tcW w:w="1701" w:type="dxa"/>
            <w:noWrap/>
            <w:vAlign w:val="center"/>
            <w:hideMark/>
          </w:tcPr>
          <w:p w14:paraId="5E94A57C" w14:textId="1DC74C82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25FB0900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3B465B35" w14:textId="78486A45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1525CEDB" w14:textId="67202EBC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0</w:t>
            </w:r>
          </w:p>
        </w:tc>
        <w:tc>
          <w:tcPr>
            <w:tcW w:w="1560" w:type="dxa"/>
            <w:vAlign w:val="center"/>
            <w:hideMark/>
          </w:tcPr>
          <w:p w14:paraId="667D6FCA" w14:textId="212D81C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7536761D" w14:textId="57702C23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455E3FA7" w14:textId="6C1B3A06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92</w:t>
            </w:r>
          </w:p>
        </w:tc>
        <w:tc>
          <w:tcPr>
            <w:tcW w:w="1701" w:type="dxa"/>
            <w:noWrap/>
            <w:vAlign w:val="center"/>
            <w:hideMark/>
          </w:tcPr>
          <w:p w14:paraId="4BBCD317" w14:textId="3C7C6798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D7C60" w14:paraId="56641F21" w14:textId="77777777" w:rsidTr="00FA122F">
        <w:trPr>
          <w:trHeight w:val="300"/>
        </w:trPr>
        <w:tc>
          <w:tcPr>
            <w:tcW w:w="1844" w:type="dxa"/>
            <w:vAlign w:val="center"/>
            <w:hideMark/>
          </w:tcPr>
          <w:p w14:paraId="2A951134" w14:textId="6DE980C7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3C1C751" w14:textId="00C19127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1</w:t>
            </w:r>
          </w:p>
        </w:tc>
        <w:tc>
          <w:tcPr>
            <w:tcW w:w="1560" w:type="dxa"/>
            <w:vAlign w:val="center"/>
            <w:hideMark/>
          </w:tcPr>
          <w:p w14:paraId="2C083695" w14:textId="5F35D301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5222C8E5" w14:textId="484032CE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1B81E012" w14:textId="64875A12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032693</w:t>
            </w:r>
          </w:p>
        </w:tc>
        <w:tc>
          <w:tcPr>
            <w:tcW w:w="1701" w:type="dxa"/>
            <w:noWrap/>
            <w:vAlign w:val="center"/>
            <w:hideMark/>
          </w:tcPr>
          <w:p w14:paraId="607DD513" w14:textId="41D90E8C" w:rsidR="005D7C60" w:rsidRDefault="005D7C60" w:rsidP="005D7C60">
            <w:pPr>
              <w:snapToGrid w:val="0"/>
              <w:spacing w:line="25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dura </w:t>
            </w:r>
            <w:r>
              <w:rPr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C13E42" w14:paraId="308C314F" w14:textId="77777777" w:rsidTr="00E408E9">
        <w:trPr>
          <w:trHeight w:val="300"/>
        </w:trPr>
        <w:tc>
          <w:tcPr>
            <w:tcW w:w="1844" w:type="dxa"/>
            <w:vAlign w:val="center"/>
            <w:hideMark/>
          </w:tcPr>
          <w:p w14:paraId="5A0B1E09" w14:textId="156BA84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778C326E" w14:textId="64A7486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LBP 1690</w:t>
            </w:r>
          </w:p>
        </w:tc>
        <w:tc>
          <w:tcPr>
            <w:tcW w:w="1560" w:type="dxa"/>
            <w:vAlign w:val="center"/>
            <w:hideMark/>
          </w:tcPr>
          <w:p w14:paraId="5877AD21" w14:textId="1460348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vAlign w:val="center"/>
            <w:hideMark/>
          </w:tcPr>
          <w:p w14:paraId="0239BEE8" w14:textId="5390863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noWrap/>
            <w:vAlign w:val="center"/>
            <w:hideMark/>
          </w:tcPr>
          <w:p w14:paraId="7C5D7DAE" w14:textId="084084C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KX086749</w:t>
            </w:r>
          </w:p>
        </w:tc>
        <w:tc>
          <w:tcPr>
            <w:tcW w:w="1701" w:type="dxa"/>
            <w:noWrap/>
            <w:vAlign w:val="center"/>
            <w:hideMark/>
          </w:tcPr>
          <w:p w14:paraId="29AB6D48" w14:textId="77B4AC0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6</w:t>
            </w:r>
          </w:p>
        </w:tc>
      </w:tr>
      <w:tr w:rsidR="00C13E42" w14:paraId="35367F52" w14:textId="77777777" w:rsidTr="00E408E9">
        <w:trPr>
          <w:trHeight w:val="300"/>
        </w:trPr>
        <w:tc>
          <w:tcPr>
            <w:tcW w:w="1844" w:type="dxa"/>
            <w:vAlign w:val="center"/>
            <w:hideMark/>
          </w:tcPr>
          <w:p w14:paraId="0D4C687D" w14:textId="4B332647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47512D25" w14:textId="1849EDD4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LBP 8589 </w:t>
            </w:r>
          </w:p>
        </w:tc>
        <w:tc>
          <w:tcPr>
            <w:tcW w:w="1560" w:type="dxa"/>
            <w:vAlign w:val="center"/>
            <w:hideMark/>
          </w:tcPr>
          <w:p w14:paraId="103DC4F4" w14:textId="0CB6C4F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Arinos/Tapajós</w:t>
            </w:r>
          </w:p>
        </w:tc>
        <w:tc>
          <w:tcPr>
            <w:tcW w:w="2267" w:type="dxa"/>
            <w:vAlign w:val="center"/>
            <w:hideMark/>
          </w:tcPr>
          <w:p w14:paraId="2CB97652" w14:textId="134E8BF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Diamantino, MT</w:t>
            </w:r>
          </w:p>
        </w:tc>
        <w:tc>
          <w:tcPr>
            <w:tcW w:w="1418" w:type="dxa"/>
            <w:noWrap/>
            <w:vAlign w:val="center"/>
            <w:hideMark/>
          </w:tcPr>
          <w:p w14:paraId="61FCEBAC" w14:textId="3C7508E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KX086772</w:t>
            </w:r>
          </w:p>
        </w:tc>
        <w:tc>
          <w:tcPr>
            <w:tcW w:w="1701" w:type="dxa"/>
            <w:noWrap/>
            <w:vAlign w:val="center"/>
            <w:hideMark/>
          </w:tcPr>
          <w:p w14:paraId="3EEA150E" w14:textId="03165A7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6</w:t>
            </w:r>
          </w:p>
        </w:tc>
      </w:tr>
      <w:tr w:rsidR="00C13E42" w14:paraId="5DBF3D58" w14:textId="77777777" w:rsidTr="00E408E9">
        <w:trPr>
          <w:trHeight w:val="300"/>
        </w:trPr>
        <w:tc>
          <w:tcPr>
            <w:tcW w:w="1844" w:type="dxa"/>
            <w:vAlign w:val="center"/>
            <w:hideMark/>
          </w:tcPr>
          <w:p w14:paraId="06BF4057" w14:textId="67891A6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7213EB05" w14:textId="3CFCE2F2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LBP 12865</w:t>
            </w:r>
          </w:p>
        </w:tc>
        <w:tc>
          <w:tcPr>
            <w:tcW w:w="1560" w:type="dxa"/>
            <w:vAlign w:val="center"/>
            <w:hideMark/>
          </w:tcPr>
          <w:p w14:paraId="012C1F79" w14:textId="79469DD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Tapajós</w:t>
            </w:r>
          </w:p>
        </w:tc>
        <w:tc>
          <w:tcPr>
            <w:tcW w:w="2267" w:type="dxa"/>
            <w:vAlign w:val="center"/>
            <w:hideMark/>
          </w:tcPr>
          <w:p w14:paraId="14C013CA" w14:textId="1836E29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ituba, PA</w:t>
            </w:r>
          </w:p>
        </w:tc>
        <w:tc>
          <w:tcPr>
            <w:tcW w:w="1418" w:type="dxa"/>
            <w:noWrap/>
            <w:vAlign w:val="center"/>
            <w:hideMark/>
          </w:tcPr>
          <w:p w14:paraId="27C3F404" w14:textId="0126F11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KX086774</w:t>
            </w:r>
          </w:p>
        </w:tc>
        <w:tc>
          <w:tcPr>
            <w:tcW w:w="1701" w:type="dxa"/>
            <w:noWrap/>
            <w:vAlign w:val="center"/>
            <w:hideMark/>
          </w:tcPr>
          <w:p w14:paraId="2375154F" w14:textId="703EA5F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6</w:t>
            </w:r>
          </w:p>
        </w:tc>
      </w:tr>
      <w:tr w:rsidR="00C13E42" w14:paraId="52FE0A67" w14:textId="77777777" w:rsidTr="00E408E9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0CA13FA9" w14:textId="6F734BF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2113FABB" w14:textId="7F9E2687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OS 18792</w:t>
            </w:r>
          </w:p>
        </w:tc>
        <w:tc>
          <w:tcPr>
            <w:tcW w:w="1560" w:type="dxa"/>
            <w:noWrap/>
            <w:vAlign w:val="center"/>
            <w:hideMark/>
          </w:tcPr>
          <w:p w14:paraId="1686A497" w14:textId="340AA8E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Itaya</w:t>
            </w:r>
            <w:proofErr w:type="spellEnd"/>
            <w:r w:rsidRPr="00C13E42">
              <w:rPr>
                <w:color w:val="000000"/>
                <w:sz w:val="20"/>
                <w:szCs w:val="20"/>
              </w:rPr>
              <w:t>/Amazonas</w:t>
            </w:r>
          </w:p>
        </w:tc>
        <w:tc>
          <w:tcPr>
            <w:tcW w:w="2267" w:type="dxa"/>
            <w:noWrap/>
            <w:vAlign w:val="center"/>
            <w:hideMark/>
          </w:tcPr>
          <w:p w14:paraId="4664E15D" w14:textId="6D5183A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Maynas</w:t>
            </w:r>
            <w:proofErr w:type="spellEnd"/>
            <w:r w:rsidRPr="00C13E42">
              <w:rPr>
                <w:color w:val="000000"/>
                <w:sz w:val="20"/>
                <w:szCs w:val="20"/>
              </w:rPr>
              <w:t>, Loreto</w:t>
            </w:r>
          </w:p>
        </w:tc>
        <w:tc>
          <w:tcPr>
            <w:tcW w:w="1418" w:type="dxa"/>
            <w:noWrap/>
            <w:vAlign w:val="center"/>
            <w:hideMark/>
          </w:tcPr>
          <w:p w14:paraId="27268294" w14:textId="5EBB6D2F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KX086787</w:t>
            </w:r>
          </w:p>
        </w:tc>
        <w:tc>
          <w:tcPr>
            <w:tcW w:w="1701" w:type="dxa"/>
            <w:noWrap/>
            <w:vAlign w:val="center"/>
            <w:hideMark/>
          </w:tcPr>
          <w:p w14:paraId="0B6C40C9" w14:textId="7D44593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6</w:t>
            </w:r>
          </w:p>
        </w:tc>
      </w:tr>
      <w:tr w:rsidR="00C13E42" w14:paraId="0300C6A7" w14:textId="77777777" w:rsidTr="00E408E9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76E1F1C6" w14:textId="7366B052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55052965" w14:textId="6FDCB63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OS 18792</w:t>
            </w:r>
          </w:p>
        </w:tc>
        <w:tc>
          <w:tcPr>
            <w:tcW w:w="1560" w:type="dxa"/>
            <w:noWrap/>
            <w:vAlign w:val="center"/>
            <w:hideMark/>
          </w:tcPr>
          <w:p w14:paraId="4211FA42" w14:textId="7F1CD2E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Itaya</w:t>
            </w:r>
            <w:proofErr w:type="spellEnd"/>
            <w:r w:rsidRPr="00C13E42">
              <w:rPr>
                <w:color w:val="000000"/>
                <w:sz w:val="20"/>
                <w:szCs w:val="20"/>
              </w:rPr>
              <w:t>/Amazonas</w:t>
            </w:r>
          </w:p>
        </w:tc>
        <w:tc>
          <w:tcPr>
            <w:tcW w:w="2267" w:type="dxa"/>
            <w:noWrap/>
            <w:vAlign w:val="center"/>
            <w:hideMark/>
          </w:tcPr>
          <w:p w14:paraId="46BA8567" w14:textId="57618F8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Maynas</w:t>
            </w:r>
            <w:proofErr w:type="spellEnd"/>
            <w:r w:rsidRPr="00C13E42">
              <w:rPr>
                <w:color w:val="000000"/>
                <w:sz w:val="20"/>
                <w:szCs w:val="20"/>
              </w:rPr>
              <w:t>, Loreto</w:t>
            </w:r>
          </w:p>
        </w:tc>
        <w:tc>
          <w:tcPr>
            <w:tcW w:w="1418" w:type="dxa"/>
            <w:noWrap/>
            <w:vAlign w:val="center"/>
            <w:hideMark/>
          </w:tcPr>
          <w:p w14:paraId="7C9C8892" w14:textId="5D21EDE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KX086788</w:t>
            </w:r>
          </w:p>
        </w:tc>
        <w:tc>
          <w:tcPr>
            <w:tcW w:w="1701" w:type="dxa"/>
            <w:noWrap/>
            <w:vAlign w:val="center"/>
            <w:hideMark/>
          </w:tcPr>
          <w:p w14:paraId="1C30462C" w14:textId="14A5E7C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6</w:t>
            </w:r>
          </w:p>
        </w:tc>
      </w:tr>
      <w:tr w:rsidR="00C13E42" w14:paraId="00E3F6D6" w14:textId="77777777" w:rsidTr="00E408E9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4FD19EC7" w14:textId="3BFE1D8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37C51548" w14:textId="55C3231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FMNH 113534</w:t>
            </w:r>
          </w:p>
        </w:tc>
        <w:tc>
          <w:tcPr>
            <w:tcW w:w="1560" w:type="dxa"/>
            <w:noWrap/>
            <w:vAlign w:val="center"/>
            <w:hideMark/>
          </w:tcPr>
          <w:p w14:paraId="1ECE4599" w14:textId="661D98B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Itaya</w:t>
            </w:r>
            <w:proofErr w:type="spellEnd"/>
            <w:r w:rsidRPr="00C13E42">
              <w:rPr>
                <w:color w:val="000000"/>
                <w:sz w:val="20"/>
                <w:szCs w:val="20"/>
              </w:rPr>
              <w:t>/Amazonas</w:t>
            </w:r>
          </w:p>
        </w:tc>
        <w:tc>
          <w:tcPr>
            <w:tcW w:w="2267" w:type="dxa"/>
            <w:noWrap/>
            <w:vAlign w:val="center"/>
            <w:hideMark/>
          </w:tcPr>
          <w:p w14:paraId="6A50BB46" w14:textId="6DAD960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Iquitos</w:t>
            </w:r>
            <w:proofErr w:type="spellEnd"/>
            <w:r w:rsidRPr="00C13E42">
              <w:rPr>
                <w:color w:val="000000"/>
                <w:sz w:val="20"/>
                <w:szCs w:val="20"/>
              </w:rPr>
              <w:t>, Loreto</w:t>
            </w:r>
          </w:p>
        </w:tc>
        <w:tc>
          <w:tcPr>
            <w:tcW w:w="1418" w:type="dxa"/>
            <w:noWrap/>
            <w:vAlign w:val="center"/>
            <w:hideMark/>
          </w:tcPr>
          <w:p w14:paraId="362D4B37" w14:textId="4C277DD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KX086797</w:t>
            </w:r>
          </w:p>
        </w:tc>
        <w:tc>
          <w:tcPr>
            <w:tcW w:w="1701" w:type="dxa"/>
            <w:noWrap/>
            <w:vAlign w:val="center"/>
            <w:hideMark/>
          </w:tcPr>
          <w:p w14:paraId="02AB4E35" w14:textId="7C4D45F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6</w:t>
            </w:r>
          </w:p>
        </w:tc>
      </w:tr>
      <w:tr w:rsidR="00C13E42" w14:paraId="4F114C00" w14:textId="77777777" w:rsidTr="00E408E9">
        <w:trPr>
          <w:trHeight w:val="300"/>
        </w:trPr>
        <w:tc>
          <w:tcPr>
            <w:tcW w:w="1844" w:type="dxa"/>
            <w:vAlign w:val="center"/>
            <w:hideMark/>
          </w:tcPr>
          <w:p w14:paraId="44813055" w14:textId="7070DA9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B280D62" w14:textId="139E7B84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LBP 12865</w:t>
            </w:r>
          </w:p>
        </w:tc>
        <w:tc>
          <w:tcPr>
            <w:tcW w:w="1560" w:type="dxa"/>
            <w:vAlign w:val="center"/>
            <w:hideMark/>
          </w:tcPr>
          <w:p w14:paraId="3A962D89" w14:textId="754FB0C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Tapajós</w:t>
            </w:r>
          </w:p>
        </w:tc>
        <w:tc>
          <w:tcPr>
            <w:tcW w:w="2267" w:type="dxa"/>
            <w:vAlign w:val="center"/>
            <w:hideMark/>
          </w:tcPr>
          <w:p w14:paraId="2E5DBECE" w14:textId="2C182DE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ituba, PA</w:t>
            </w:r>
          </w:p>
        </w:tc>
        <w:tc>
          <w:tcPr>
            <w:tcW w:w="1418" w:type="dxa"/>
            <w:noWrap/>
            <w:vAlign w:val="center"/>
            <w:hideMark/>
          </w:tcPr>
          <w:p w14:paraId="5D6DBD1A" w14:textId="31A8AAAF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H068834</w:t>
            </w:r>
          </w:p>
        </w:tc>
        <w:tc>
          <w:tcPr>
            <w:tcW w:w="1701" w:type="dxa"/>
            <w:noWrap/>
            <w:vAlign w:val="center"/>
            <w:hideMark/>
          </w:tcPr>
          <w:p w14:paraId="55FC673C" w14:textId="1C97862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3D12612A" w14:textId="77777777" w:rsidTr="00E408E9">
        <w:trPr>
          <w:trHeight w:val="300"/>
        </w:trPr>
        <w:tc>
          <w:tcPr>
            <w:tcW w:w="1844" w:type="dxa"/>
            <w:vAlign w:val="center"/>
            <w:hideMark/>
          </w:tcPr>
          <w:p w14:paraId="659D88B8" w14:textId="54852C1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6792EA2F" w14:textId="781E034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LBP 174</w:t>
            </w:r>
          </w:p>
        </w:tc>
        <w:tc>
          <w:tcPr>
            <w:tcW w:w="1560" w:type="dxa"/>
            <w:vAlign w:val="center"/>
            <w:hideMark/>
          </w:tcPr>
          <w:p w14:paraId="0A2F0A22" w14:textId="10EC3875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Acre/Purus</w:t>
            </w:r>
          </w:p>
        </w:tc>
        <w:tc>
          <w:tcPr>
            <w:tcW w:w="2267" w:type="dxa"/>
            <w:vAlign w:val="center"/>
            <w:hideMark/>
          </w:tcPr>
          <w:p w14:paraId="49A473E5" w14:textId="678683F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io Branco, AC</w:t>
            </w:r>
          </w:p>
        </w:tc>
        <w:tc>
          <w:tcPr>
            <w:tcW w:w="1418" w:type="dxa"/>
            <w:noWrap/>
            <w:vAlign w:val="center"/>
            <w:hideMark/>
          </w:tcPr>
          <w:p w14:paraId="44FF0536" w14:textId="24651167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H068838</w:t>
            </w:r>
          </w:p>
        </w:tc>
        <w:tc>
          <w:tcPr>
            <w:tcW w:w="1701" w:type="dxa"/>
            <w:noWrap/>
            <w:vAlign w:val="center"/>
            <w:hideMark/>
          </w:tcPr>
          <w:p w14:paraId="0677CD79" w14:textId="0506CB94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4E73BC49" w14:textId="77777777" w:rsidTr="00E408E9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69AB" w14:textId="0E90256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7DB2" w14:textId="77FF6E4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LBP 109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2CE75" w14:textId="58BD985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adeir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75291" w14:textId="41302BC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Porto Velho, 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6C61" w14:textId="7845115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H068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87B3" w14:textId="008A057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757043E4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9AE1" w14:textId="70AA4173" w:rsidR="00C13E42" w:rsidRPr="00E00FB8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E00FB8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00FB8">
              <w:rPr>
                <w:i/>
                <w:iCs/>
                <w:color w:val="000000"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9783" w14:textId="3E526003" w:rsidR="00C13E42" w:rsidRPr="00E00FB8" w:rsidRDefault="00E00FB8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E00FB8">
              <w:rPr>
                <w:sz w:val="20"/>
                <w:szCs w:val="20"/>
              </w:rPr>
              <w:t>LBP 24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3409" w14:textId="567B1130" w:rsidR="00C13E42" w:rsidRPr="00E00FB8" w:rsidRDefault="00E00FB8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E00FB8">
              <w:rPr>
                <w:sz w:val="20"/>
                <w:szCs w:val="20"/>
              </w:rPr>
              <w:t xml:space="preserve">Açude Araçá,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26FE" w14:textId="6599C588" w:rsidR="00C13E42" w:rsidRPr="00E00FB8" w:rsidRDefault="00E00FB8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E00FB8">
              <w:rPr>
                <w:sz w:val="20"/>
                <w:szCs w:val="20"/>
              </w:rPr>
              <w:t>Macaíba, 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1C380" w14:textId="32279423" w:rsidR="00C13E42" w:rsidRPr="00C13E42" w:rsidRDefault="00E00FB8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E00FB8">
              <w:rPr>
                <w:sz w:val="20"/>
                <w:szCs w:val="20"/>
              </w:rPr>
              <w:t>KX086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5EEA0" w14:textId="746FB63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</w:t>
            </w:r>
            <w:r w:rsidR="00E00FB8">
              <w:rPr>
                <w:color w:val="000000"/>
                <w:sz w:val="20"/>
                <w:szCs w:val="20"/>
              </w:rPr>
              <w:t>6</w:t>
            </w:r>
          </w:p>
        </w:tc>
      </w:tr>
      <w:tr w:rsidR="00C13E42" w14:paraId="75F1B113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CA12" w14:textId="5959E74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britski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127E" w14:textId="6059FCD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bCs/>
                <w:sz w:val="20"/>
                <w:szCs w:val="20"/>
              </w:rPr>
            </w:pPr>
            <w:r w:rsidRPr="00C13E42">
              <w:rPr>
                <w:bCs/>
                <w:color w:val="000000"/>
                <w:sz w:val="20"/>
                <w:szCs w:val="20"/>
              </w:rPr>
              <w:t>LBP 20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52A7" w14:textId="58ABD98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Apiacá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9334" w14:textId="6556184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Alta Floresta, 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F171E" w14:textId="1406118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H068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6C2F3" w14:textId="673B59F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78C87F3E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2D12" w14:textId="3E695EB7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britski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FF74" w14:textId="6056566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bCs/>
                <w:sz w:val="20"/>
                <w:szCs w:val="20"/>
              </w:rPr>
            </w:pPr>
            <w:r w:rsidRPr="00C13E42">
              <w:rPr>
                <w:bCs/>
                <w:color w:val="000000"/>
                <w:sz w:val="20"/>
                <w:szCs w:val="20"/>
              </w:rPr>
              <w:t>LBP 19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DEE7" w14:textId="55BCAA9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Apiacá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34FC" w14:textId="077FEC52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Alta Floresta, 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9850F" w14:textId="1267EBB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H068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25E4D" w14:textId="12CB2C2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4DAEB037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7478" w14:textId="70E5EE8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FEAD" w14:textId="653B272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bCs/>
                <w:color w:val="000000"/>
                <w:sz w:val="20"/>
                <w:szCs w:val="20"/>
              </w:rPr>
              <w:t>LBP 9104/427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1FF1" w14:textId="62A6778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bCs/>
                <w:color w:val="000000"/>
                <w:sz w:val="20"/>
                <w:szCs w:val="20"/>
              </w:rPr>
              <w:t xml:space="preserve">Poti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4C5F" w14:textId="2DAC541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bCs/>
                <w:color w:val="000000"/>
                <w:sz w:val="20"/>
                <w:szCs w:val="20"/>
              </w:rPr>
              <w:t>Teresina, 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1C0F7" w14:textId="2F6BB29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H068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47F25" w14:textId="4FCD8E5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08F57B33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1EE6" w14:textId="4F682FD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2D21" w14:textId="5B37AC7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bCs/>
                <w:color w:val="000000"/>
                <w:sz w:val="20"/>
                <w:szCs w:val="20"/>
              </w:rPr>
              <w:t>LBP 9104/427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2115" w14:textId="1AF9237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bCs/>
                <w:sz w:val="20"/>
                <w:szCs w:val="20"/>
              </w:rPr>
            </w:pPr>
            <w:r w:rsidRPr="00C13E42">
              <w:rPr>
                <w:bCs/>
                <w:color w:val="000000"/>
                <w:sz w:val="20"/>
                <w:szCs w:val="20"/>
              </w:rPr>
              <w:t xml:space="preserve">Poti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F126" w14:textId="138FC24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bCs/>
                <w:sz w:val="20"/>
                <w:szCs w:val="20"/>
              </w:rPr>
            </w:pPr>
            <w:r w:rsidRPr="00C13E42">
              <w:rPr>
                <w:bCs/>
                <w:color w:val="000000"/>
                <w:sz w:val="20"/>
                <w:szCs w:val="20"/>
              </w:rPr>
              <w:t>Teresina, 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E4CCC" w14:textId="3ADC40A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H068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4E9AE" w14:textId="3CFFEA3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39DAAECC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15D7" w14:textId="5997A196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B7CF" w14:textId="226AAC5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3B2A" w14:textId="702F1444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bCs/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B898" w14:textId="2734717F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bCs/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E4CD9" w14:textId="1EF46FE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57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7126C" w14:textId="6945A72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1D690884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A1BA" w14:textId="4316854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1957" w14:textId="150775DF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DDFF" w14:textId="26A3C12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4CBE" w14:textId="5B4BBAA5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EC4FA" w14:textId="4DA3C61F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58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78E40" w14:textId="37906FF4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796A90B3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6C92" w14:textId="637C9CA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F4DA" w14:textId="6EDE58C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4AE7" w14:textId="3DADC2F7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557C" w14:textId="5844DBB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56085" w14:textId="459DB13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59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4AC81" w14:textId="2197932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728498C2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19F1" w14:textId="3CE14EB2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F037" w14:textId="298ECD0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5AA1" w14:textId="1D91188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9480" w14:textId="41E5409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FCD50" w14:textId="3DC83B74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60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4559A" w14:textId="3802DA35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423A0205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43F0" w14:textId="3FD8D6F5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2986" w14:textId="3617C54F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E3A0" w14:textId="1CA1E4D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6B55" w14:textId="2E81E6B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07F89" w14:textId="120AA77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61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97494" w14:textId="72D0427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37DA1090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1B00" w14:textId="51EFBFA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AED6" w14:textId="75D7228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076E" w14:textId="0684E5C6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EFF0" w14:textId="579F730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B9005" w14:textId="745F960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62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0F4BF" w14:textId="3B4B5A37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0C3195D6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0F7B" w14:textId="679F1D2F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CD5C" w14:textId="6138C665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F692" w14:textId="19A844B6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2910" w14:textId="079C3C1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3258C" w14:textId="0FA97E5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63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6ACB" w14:textId="4CD503E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78431C74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549D" w14:textId="36329CA6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lastRenderedPageBreak/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F043" w14:textId="5E06C53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2363" w14:textId="01B3D95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8048" w14:textId="7322E62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129D" w14:textId="7307DCA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64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DD50" w14:textId="2DE4BD0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1F037D0B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A824" w14:textId="0EBAB22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500F" w14:textId="7ABF780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2743" w14:textId="705F9F4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310D" w14:textId="417602F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6F02" w14:textId="3A192E0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65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94471" w14:textId="414F93F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22AC5056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1258" w14:textId="2F646E77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7B15" w14:textId="6BAD89D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A88D" w14:textId="154F0294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ED7B" w14:textId="33BB5367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D73BA" w14:textId="3D1718A4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66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DA414" w14:textId="4A0B4C4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2166550B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4662" w14:textId="0839BF3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CDC7" w14:textId="46F6C0C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43A2" w14:textId="0ABE2FD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468A" w14:textId="196BE36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5E7CF" w14:textId="59E4E44C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67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ADB93" w14:textId="27450D14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2BB42E2E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5B24" w14:textId="47BFE232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5BA1" w14:textId="129EF21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EMA 104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0A87" w14:textId="45C5647A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cur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AB1E" w14:textId="3354D388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Rosário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B8214" w14:textId="1E77CFE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ITAPE368-15</w:t>
            </w:r>
            <w:r w:rsidR="005D7C6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A0D7C" w14:textId="5FDB8C36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75AB3D91" w14:textId="77777777" w:rsidTr="00A42D3B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7646" w14:textId="5E89ED27" w:rsidR="00C13E42" w:rsidRPr="00C13E42" w:rsidRDefault="00C13E42" w:rsidP="00C13E42">
            <w:pPr>
              <w:snapToGrid w:val="0"/>
              <w:spacing w:line="256" w:lineRule="auto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r w:rsidRPr="00A21055">
              <w:rPr>
                <w:color w:val="000000"/>
                <w:sz w:val="20"/>
                <w:szCs w:val="20"/>
              </w:rPr>
              <w:t>cf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rubrotaeni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33EC" w14:textId="1ADDC28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ANSP 406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AC12" w14:textId="433EAC8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Orinoc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DF05" w14:textId="6E775AC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La Esmeralda, Amazo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78A4D" w14:textId="71A67876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KX086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16A63" w14:textId="2B0E6B39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0E9F2EC0" w14:textId="77777777" w:rsidTr="00C13E42">
        <w:trPr>
          <w:trHeight w:val="345"/>
        </w:trPr>
        <w:tc>
          <w:tcPr>
            <w:tcW w:w="1844" w:type="dxa"/>
            <w:tcBorders>
              <w:top w:val="nil"/>
              <w:left w:val="nil"/>
              <w:right w:val="nil"/>
            </w:tcBorders>
            <w:vAlign w:val="center"/>
          </w:tcPr>
          <w:p w14:paraId="0902A007" w14:textId="63756D0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rubrotaeni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4C1D72D" w14:textId="34AB5C3F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USNM 40369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B68C0BF" w14:textId="434768A6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Essequibo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vAlign w:val="center"/>
          </w:tcPr>
          <w:p w14:paraId="5CB752B3" w14:textId="316A1793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proofErr w:type="spellStart"/>
            <w:r w:rsidRPr="00C13E42">
              <w:rPr>
                <w:color w:val="000000"/>
                <w:sz w:val="20"/>
                <w:szCs w:val="20"/>
              </w:rPr>
              <w:t>Cuyuni-Mazaru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EC8BC5" w14:textId="6C270B6D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  <w:lang w:val="en-US"/>
              </w:rPr>
              <w:t>KX0867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BAF03D" w14:textId="405803B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C13E42" w14:paraId="352EEA7E" w14:textId="77777777" w:rsidTr="00C13E42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500C5" w14:textId="5743B9B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Semaprochilodus</w:t>
            </w:r>
            <w:proofErr w:type="spellEnd"/>
            <w:r w:rsidRPr="00C13E4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3E42">
              <w:rPr>
                <w:i/>
                <w:iCs/>
                <w:color w:val="000000"/>
                <w:sz w:val="20"/>
                <w:szCs w:val="20"/>
              </w:rPr>
              <w:t>taeniu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B7343" w14:textId="25E75D6B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LBP 1691 127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1A82E" w14:textId="2DEE9711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DDA8F" w14:textId="14041162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Manaus, 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D65E5D" w14:textId="6CEBAFFE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>KX0867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EFB63" w14:textId="26D29680" w:rsidR="00C13E42" w:rsidRPr="00C13E42" w:rsidRDefault="00C13E42" w:rsidP="00C13E42">
            <w:pPr>
              <w:snapToGrid w:val="0"/>
              <w:spacing w:line="256" w:lineRule="auto"/>
              <w:jc w:val="both"/>
              <w:rPr>
                <w:sz w:val="20"/>
                <w:szCs w:val="20"/>
              </w:rPr>
            </w:pPr>
            <w:r w:rsidRPr="00C13E42">
              <w:rPr>
                <w:color w:val="000000"/>
                <w:sz w:val="20"/>
                <w:szCs w:val="20"/>
              </w:rPr>
              <w:t xml:space="preserve">Melo </w:t>
            </w:r>
            <w:r w:rsidRPr="00C13E42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C13E42">
              <w:rPr>
                <w:color w:val="000000"/>
                <w:sz w:val="20"/>
                <w:szCs w:val="20"/>
              </w:rPr>
              <w:t xml:space="preserve"> 2018</w:t>
            </w:r>
          </w:p>
        </w:tc>
      </w:tr>
    </w:tbl>
    <w:p w14:paraId="490B29B1" w14:textId="209A8942" w:rsidR="00160A4B" w:rsidRDefault="005D7C60">
      <w:r>
        <w:t xml:space="preserve">*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retrie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BOLD Systems.</w:t>
      </w:r>
    </w:p>
    <w:sectPr w:rsidR="00160A4B" w:rsidSect="00E51892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728E0E" w14:textId="77777777" w:rsidR="00E100B3" w:rsidRDefault="00E100B3">
      <w:r>
        <w:separator/>
      </w:r>
    </w:p>
  </w:endnote>
  <w:endnote w:type="continuationSeparator" w:id="0">
    <w:p w14:paraId="7D60CB29" w14:textId="77777777" w:rsidR="00E100B3" w:rsidRDefault="00E10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43133050"/>
      <w:docPartObj>
        <w:docPartGallery w:val="Page Numbers (Bottom of Page)"/>
        <w:docPartUnique/>
      </w:docPartObj>
    </w:sdtPr>
    <w:sdtEndPr/>
    <w:sdtContent>
      <w:p w14:paraId="63009FA3" w14:textId="77777777" w:rsidR="006E5EB8" w:rsidRDefault="00160A4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F918BE" w14:textId="77777777" w:rsidR="006E5EB8" w:rsidRDefault="00E100B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B1A13" w14:textId="77777777" w:rsidR="00E100B3" w:rsidRDefault="00E100B3">
      <w:r>
        <w:separator/>
      </w:r>
    </w:p>
  </w:footnote>
  <w:footnote w:type="continuationSeparator" w:id="0">
    <w:p w14:paraId="0D38A838" w14:textId="77777777" w:rsidR="00E100B3" w:rsidRDefault="00E10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4B"/>
    <w:rsid w:val="000501AC"/>
    <w:rsid w:val="00160A4B"/>
    <w:rsid w:val="001A3D62"/>
    <w:rsid w:val="00294C21"/>
    <w:rsid w:val="002F36EB"/>
    <w:rsid w:val="005D7C60"/>
    <w:rsid w:val="005E6100"/>
    <w:rsid w:val="007A0F66"/>
    <w:rsid w:val="00A00BBD"/>
    <w:rsid w:val="00A21055"/>
    <w:rsid w:val="00A315C1"/>
    <w:rsid w:val="00BF705F"/>
    <w:rsid w:val="00C13E42"/>
    <w:rsid w:val="00CA6FE9"/>
    <w:rsid w:val="00E00FB8"/>
    <w:rsid w:val="00E1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60A73"/>
  <w15:chartTrackingRefBased/>
  <w15:docId w15:val="{A62C2B6F-3779-42EB-851F-23B695FE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160A4B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60A4B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160A4B"/>
  </w:style>
  <w:style w:type="paragraph" w:styleId="Textodebalo">
    <w:name w:val="Balloon Text"/>
    <w:basedOn w:val="Normal"/>
    <w:link w:val="TextodebaloChar"/>
    <w:uiPriority w:val="99"/>
    <w:semiHidden/>
    <w:unhideWhenUsed/>
    <w:rsid w:val="00294C2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4C21"/>
    <w:rPr>
      <w:rFonts w:ascii="Segoe UI" w:eastAsia="Times New Roman" w:hAnsi="Segoe UI" w:cs="Segoe UI"/>
      <w:sz w:val="18"/>
      <w:szCs w:val="18"/>
      <w:lang w:eastAsia="pt-BR"/>
    </w:rPr>
  </w:style>
  <w:style w:type="paragraph" w:styleId="PargrafodaLista">
    <w:name w:val="List Paragraph"/>
    <w:basedOn w:val="Normal"/>
    <w:uiPriority w:val="34"/>
    <w:qFormat/>
    <w:rsid w:val="005D7C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67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0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slei</dc:creator>
  <cp:keywords/>
  <dc:description/>
  <cp:lastModifiedBy>Ueslei</cp:lastModifiedBy>
  <cp:revision>4</cp:revision>
  <dcterms:created xsi:type="dcterms:W3CDTF">2020-04-23T14:25:00Z</dcterms:created>
  <dcterms:modified xsi:type="dcterms:W3CDTF">2020-05-17T19:19:00Z</dcterms:modified>
</cp:coreProperties>
</file>